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7B6D" w:rsidRPr="00F37890" w:rsidRDefault="00F27B6D" w:rsidP="00F27B6D">
      <w:pPr>
        <w:pStyle w:val="Heading1"/>
        <w:widowControl w:val="0"/>
        <w:spacing w:line="480" w:lineRule="auto"/>
        <w:jc w:val="left"/>
        <w:rPr>
          <w:rFonts w:ascii="Times New Roman" w:eastAsia="Times New Roman" w:hAnsi="Times New Roman" w:cs="Times New Roman"/>
          <w:sz w:val="28"/>
          <w:szCs w:val="28"/>
        </w:rPr>
      </w:pPr>
      <w:r w:rsidRPr="00F37890">
        <w:rPr>
          <w:rFonts w:ascii="Times New Roman" w:eastAsia="Times New Roman" w:hAnsi="Times New Roman" w:cs="Times New Roman"/>
          <w:sz w:val="28"/>
          <w:szCs w:val="28"/>
        </w:rPr>
        <w:t>Supplementary Material</w:t>
      </w:r>
    </w:p>
    <w:tbl>
      <w:tblPr>
        <w:tblStyle w:val="Style1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109"/>
        <w:gridCol w:w="2663"/>
        <w:gridCol w:w="1042"/>
        <w:gridCol w:w="1297"/>
        <w:gridCol w:w="1363"/>
        <w:gridCol w:w="2498"/>
      </w:tblGrid>
      <w:tr w:rsidR="00F27B6D" w:rsidRPr="00F37890" w:rsidTr="00444C5A">
        <w:trPr>
          <w:trHeight w:val="240"/>
          <w:jc w:val="center"/>
        </w:trPr>
        <w:tc>
          <w:tcPr>
            <w:tcW w:w="0" w:type="auto"/>
            <w:gridSpan w:val="6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Table A - List of Statistically significant taxonomy identifications using BLAST and </w:t>
            </w:r>
            <w:r w:rsidRPr="00F37890">
              <w:rPr>
                <w:rFonts w:ascii="Times New Roman" w:eastAsia="Times New Roman" w:hAnsi="Times New Roman" w:cs="Times New Roman"/>
                <w:b/>
                <w:i/>
                <w:sz w:val="28"/>
                <w:szCs w:val="28"/>
              </w:rPr>
              <w:t xml:space="preserve">COI </w:t>
            </w:r>
            <w:r w:rsidRPr="00F37890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gene sequence as target. Individual sample data can be accessed using the BioSample accession code on NCBI.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ID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Taxonomy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E-Valu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eq. Length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Identity (%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BioSample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003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21386747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00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21386746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00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21386748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01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21386749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01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21386750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01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21386751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02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21386752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lastRenderedPageBreak/>
              <w:t>S0002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21386753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02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21386754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02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21386755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03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21386756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03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21386757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03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21386758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04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21386759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04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21386760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04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21386761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05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21386762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05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 xml:space="preserve">Nyssorhynchus </w:t>
            </w: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lastRenderedPageBreak/>
              <w:t>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lastRenderedPageBreak/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21386763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05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21386764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05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21386765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05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21386766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0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21386767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05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21386768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06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21386769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06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21386770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06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21386771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06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21386772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06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21386773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lastRenderedPageBreak/>
              <w:t>S0006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21386774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06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21386775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06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21386776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06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21386777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07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21386778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07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21386779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07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21386780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07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21386781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07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21386782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08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21386783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09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 xml:space="preserve">Nyssorhynchus </w:t>
            </w: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lastRenderedPageBreak/>
              <w:t>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lastRenderedPageBreak/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21386784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09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25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09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26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09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27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09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28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09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29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09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30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0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31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0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32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0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33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0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34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lastRenderedPageBreak/>
              <w:t>S0010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35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0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36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0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37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0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38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1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39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1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40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1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41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1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42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1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43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1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44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1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 xml:space="preserve">Nyssorhynchus </w:t>
            </w: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lastRenderedPageBreak/>
              <w:t>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lastRenderedPageBreak/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45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1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46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2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47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2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48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2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49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2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50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2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51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2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52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2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53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2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54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2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55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lastRenderedPageBreak/>
              <w:t>S0013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56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3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57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3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58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3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59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3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60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3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61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3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62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3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63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3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64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4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65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4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 xml:space="preserve">Nyssorhynchus </w:t>
            </w: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lastRenderedPageBreak/>
              <w:t>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lastRenderedPageBreak/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66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4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67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4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68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4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69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4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70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4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71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4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72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4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73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5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74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5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75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5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76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lastRenderedPageBreak/>
              <w:t>S0015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77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5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78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5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79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5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80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5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81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82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6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83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7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84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7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85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7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86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7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 xml:space="preserve">Nyssorhynchus </w:t>
            </w: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lastRenderedPageBreak/>
              <w:t>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lastRenderedPageBreak/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87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7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88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7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89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7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8.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90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8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91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8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92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8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93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8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94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8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95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8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96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8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97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lastRenderedPageBreak/>
              <w:t>S0018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98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8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799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9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00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9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01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9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02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9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03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19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04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0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06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0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07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0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08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0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 xml:space="preserve">Nyssorhynchus </w:t>
            </w: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lastRenderedPageBreak/>
              <w:t>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lastRenderedPageBreak/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09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0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10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0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11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0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12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0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13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0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14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1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15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1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16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1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4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5.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17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1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18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1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19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lastRenderedPageBreak/>
              <w:t>S0021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20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2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21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2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22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2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23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2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47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24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2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25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2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26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2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27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3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28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3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29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3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 xml:space="preserve">Nyssorhynchus </w:t>
            </w: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lastRenderedPageBreak/>
              <w:t>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lastRenderedPageBreak/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30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3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8.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31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3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32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3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33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3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34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3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35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3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36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3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37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4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6.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38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4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39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4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40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lastRenderedPageBreak/>
              <w:t>S0024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41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4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42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4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43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4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44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5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45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5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46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5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47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5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49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48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5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49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5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50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 xml:space="preserve">Nyssorhynchus </w:t>
            </w: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lastRenderedPageBreak/>
              <w:t>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lastRenderedPageBreak/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51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5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52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6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53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6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8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54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7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55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7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56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7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48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57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7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51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7.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59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7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50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60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8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62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8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63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lastRenderedPageBreak/>
              <w:t>S0028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64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9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50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66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9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68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9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7.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69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9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48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4.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70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0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71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0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72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0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73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0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74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0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75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0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 xml:space="preserve">Nyssorhynchus </w:t>
            </w: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lastRenderedPageBreak/>
              <w:t>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lastRenderedPageBreak/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76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0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77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0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78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0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79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1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80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1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81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1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82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1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83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1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84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1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85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1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86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lastRenderedPageBreak/>
              <w:t>S0031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87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1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88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1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89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2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90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2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91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2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92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2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93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2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94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2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95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2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96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2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 xml:space="preserve">Nyssorhynchus </w:t>
            </w: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lastRenderedPageBreak/>
              <w:t>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lastRenderedPageBreak/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97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2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98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2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99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3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00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3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01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3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02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3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03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3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04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4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05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4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06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4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07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lastRenderedPageBreak/>
              <w:t>S0034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08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4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09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5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10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5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11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5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12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5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13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5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14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5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15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5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16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17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5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 xml:space="preserve">Nyssorhynchus </w:t>
            </w: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lastRenderedPageBreak/>
              <w:t>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lastRenderedPageBreak/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18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6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19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6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20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6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21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6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22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6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23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6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24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6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25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6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26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6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27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6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28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lastRenderedPageBreak/>
              <w:t>S0037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29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7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30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7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31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7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32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7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33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7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34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7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35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7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36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7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37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8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38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8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 xml:space="preserve">Nyssorhynchus </w:t>
            </w: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lastRenderedPageBreak/>
              <w:t>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lastRenderedPageBreak/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39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8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40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8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41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8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42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8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43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8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44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8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45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9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46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9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47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9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48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9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49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lastRenderedPageBreak/>
              <w:t>S0039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50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9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51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9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52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9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53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39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54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0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55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0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56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0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57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0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58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0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59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0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 xml:space="preserve">Nyssorhynchus </w:t>
            </w: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lastRenderedPageBreak/>
              <w:t>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lastRenderedPageBreak/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60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0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61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0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62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0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63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1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64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1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65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1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66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1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67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1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68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1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69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1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70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lastRenderedPageBreak/>
              <w:t>S0041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71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2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73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2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74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2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75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2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76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2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77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2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78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2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79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3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80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3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81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3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 xml:space="preserve">Nyssorhynchus </w:t>
            </w: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lastRenderedPageBreak/>
              <w:t>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lastRenderedPageBreak/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82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3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83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3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84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3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85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3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86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3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87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3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88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3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89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4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90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4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8.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91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4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55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7.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92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lastRenderedPageBreak/>
              <w:t>S0044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7.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93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4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8.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94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4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7.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95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4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8.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96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4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8.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97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4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8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98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5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8.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00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5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8.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01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5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38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8.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02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5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03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5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 xml:space="preserve">Nyssorhynchus </w:t>
            </w: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lastRenderedPageBreak/>
              <w:t>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lastRenderedPageBreak/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7.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04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7.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05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6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07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6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7.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08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6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8.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09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6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8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10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7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11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7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12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7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13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7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8.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14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7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8.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15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lastRenderedPageBreak/>
              <w:t>S0047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16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7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8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17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8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8.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18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8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8.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19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8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7.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20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8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7.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21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8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8.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22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8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23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8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24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9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25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9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 xml:space="preserve">Nyssorhynchus </w:t>
            </w: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lastRenderedPageBreak/>
              <w:t>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lastRenderedPageBreak/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26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9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27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9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28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50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29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50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30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50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31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50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32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50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33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50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34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50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35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50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36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lastRenderedPageBreak/>
              <w:t>S0050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37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51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38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51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39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51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40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51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41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51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42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51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9.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43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52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44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52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45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52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46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52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 xml:space="preserve">Nyssorhynchus </w:t>
            </w: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lastRenderedPageBreak/>
              <w:t>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lastRenderedPageBreak/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47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52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65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48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8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.4E-17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33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61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5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3.4E-16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35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6.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6006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7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.6E-15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30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00.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58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45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2.7E-15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33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2.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999</w:t>
            </w:r>
          </w:p>
        </w:tc>
      </w:tr>
      <w:tr w:rsidR="00F27B6D" w:rsidRPr="00F37890" w:rsidTr="00444C5A">
        <w:trPr>
          <w:jc w:val="center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00296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Nyssorhynchus darlingi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1.0E-99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20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98.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SAMN17015867</w:t>
            </w:r>
          </w:p>
        </w:tc>
      </w:tr>
      <w:tr w:rsidR="00F27B6D" w:rsidRPr="00F37890" w:rsidTr="00444C5A">
        <w:trPr>
          <w:trHeight w:val="240"/>
          <w:jc w:val="center"/>
        </w:trPr>
        <w:tc>
          <w:tcPr>
            <w:tcW w:w="0" w:type="auto"/>
            <w:gridSpan w:val="6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27B6D" w:rsidRPr="00F37890" w:rsidRDefault="00F27B6D" w:rsidP="00444C5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7890">
              <w:rPr>
                <w:rFonts w:ascii="Times New Roman" w:eastAsia="Times New Roman" w:hAnsi="Times New Roman" w:cs="Times New Roman"/>
                <w:sz w:val="28"/>
                <w:szCs w:val="28"/>
              </w:rPr>
              <w:t>ID: Individual identification code used in this study. Taxonomy: Taxonomy report from blastn results.</w:t>
            </w:r>
          </w:p>
        </w:tc>
      </w:tr>
    </w:tbl>
    <w:p w:rsidR="00F27B6D" w:rsidRPr="00F37890" w:rsidRDefault="00F27B6D" w:rsidP="00F27B6D">
      <w:pPr>
        <w:spacing w:line="48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F27B6D" w:rsidRPr="00F37890" w:rsidRDefault="00F27B6D" w:rsidP="00F27B6D">
      <w:pPr>
        <w:spacing w:line="48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F27B6D" w:rsidRPr="00F37890" w:rsidRDefault="00F27B6D" w:rsidP="00F27B6D">
      <w:pPr>
        <w:spacing w:line="48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F27B6D" w:rsidRPr="00F37890" w:rsidRDefault="00F27B6D" w:rsidP="00F27B6D">
      <w:pPr>
        <w:spacing w:line="48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F27B6D" w:rsidRPr="00F37890" w:rsidRDefault="00F27B6D" w:rsidP="00F27B6D">
      <w:pPr>
        <w:spacing w:line="48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F27B6D" w:rsidRPr="00F37890" w:rsidRDefault="00F27B6D" w:rsidP="00F27B6D">
      <w:pPr>
        <w:spacing w:line="48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6276A1" w:rsidRDefault="006276A1">
      <w:bookmarkStart w:id="0" w:name="_GoBack"/>
      <w:bookmarkEnd w:id="0"/>
    </w:p>
    <w:sectPr w:rsidR="006276A1">
      <w:pgSz w:w="12240" w:h="15840"/>
      <w:pgMar w:top="1134" w:right="1134" w:bottom="1134" w:left="1134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erif">
    <w:altName w:val="Times New Roman"/>
    <w:charset w:val="00"/>
    <w:family w:val="auto"/>
    <w:pitch w:val="default"/>
    <w:sig w:usb0="00000001" w:usb1="500078FB" w:usb2="00000000" w:usb3="00000000" w:csb0="6000009F" w:csb1="DFD7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B6D"/>
    <w:rsid w:val="000003A7"/>
    <w:rsid w:val="00036B34"/>
    <w:rsid w:val="0005446B"/>
    <w:rsid w:val="000665AE"/>
    <w:rsid w:val="0008049B"/>
    <w:rsid w:val="000958FB"/>
    <w:rsid w:val="000A04EB"/>
    <w:rsid w:val="000B372E"/>
    <w:rsid w:val="000D3B9C"/>
    <w:rsid w:val="000D54DE"/>
    <w:rsid w:val="000E0FA5"/>
    <w:rsid w:val="00157DF9"/>
    <w:rsid w:val="0017564D"/>
    <w:rsid w:val="00197C80"/>
    <w:rsid w:val="001F096F"/>
    <w:rsid w:val="002400E1"/>
    <w:rsid w:val="0028189C"/>
    <w:rsid w:val="00282089"/>
    <w:rsid w:val="002C04C2"/>
    <w:rsid w:val="002E00F4"/>
    <w:rsid w:val="00327A88"/>
    <w:rsid w:val="00343637"/>
    <w:rsid w:val="00363B53"/>
    <w:rsid w:val="003812B5"/>
    <w:rsid w:val="003A3031"/>
    <w:rsid w:val="003C6CC5"/>
    <w:rsid w:val="003D542C"/>
    <w:rsid w:val="004342AF"/>
    <w:rsid w:val="004522D2"/>
    <w:rsid w:val="004C6FF7"/>
    <w:rsid w:val="004E4178"/>
    <w:rsid w:val="005003A2"/>
    <w:rsid w:val="00516317"/>
    <w:rsid w:val="00526A74"/>
    <w:rsid w:val="00541862"/>
    <w:rsid w:val="00556E87"/>
    <w:rsid w:val="005743C1"/>
    <w:rsid w:val="00590353"/>
    <w:rsid w:val="00597B89"/>
    <w:rsid w:val="005B144D"/>
    <w:rsid w:val="005B1658"/>
    <w:rsid w:val="005C3290"/>
    <w:rsid w:val="005F2225"/>
    <w:rsid w:val="00606DC7"/>
    <w:rsid w:val="006276A1"/>
    <w:rsid w:val="00661E60"/>
    <w:rsid w:val="00673AF1"/>
    <w:rsid w:val="00676FC3"/>
    <w:rsid w:val="006A1718"/>
    <w:rsid w:val="006A23BB"/>
    <w:rsid w:val="006E5C7E"/>
    <w:rsid w:val="00711C5E"/>
    <w:rsid w:val="0072438A"/>
    <w:rsid w:val="00736511"/>
    <w:rsid w:val="007813A4"/>
    <w:rsid w:val="00784A8A"/>
    <w:rsid w:val="00797F90"/>
    <w:rsid w:val="007B137E"/>
    <w:rsid w:val="007F522C"/>
    <w:rsid w:val="00823468"/>
    <w:rsid w:val="008649B9"/>
    <w:rsid w:val="008A661B"/>
    <w:rsid w:val="008F76E4"/>
    <w:rsid w:val="009200BC"/>
    <w:rsid w:val="0093344C"/>
    <w:rsid w:val="00940893"/>
    <w:rsid w:val="00984C15"/>
    <w:rsid w:val="009A2A01"/>
    <w:rsid w:val="009D0117"/>
    <w:rsid w:val="009E74AD"/>
    <w:rsid w:val="00A15598"/>
    <w:rsid w:val="00A257F4"/>
    <w:rsid w:val="00A26804"/>
    <w:rsid w:val="00A513F8"/>
    <w:rsid w:val="00A873B3"/>
    <w:rsid w:val="00A95A51"/>
    <w:rsid w:val="00AC1DC6"/>
    <w:rsid w:val="00AC7F20"/>
    <w:rsid w:val="00AD79E7"/>
    <w:rsid w:val="00B37AFC"/>
    <w:rsid w:val="00B413A3"/>
    <w:rsid w:val="00B43E31"/>
    <w:rsid w:val="00B96B29"/>
    <w:rsid w:val="00BA167A"/>
    <w:rsid w:val="00BB78F3"/>
    <w:rsid w:val="00BC1137"/>
    <w:rsid w:val="00BF0E2A"/>
    <w:rsid w:val="00BF203D"/>
    <w:rsid w:val="00BF39C1"/>
    <w:rsid w:val="00C34D9B"/>
    <w:rsid w:val="00C72949"/>
    <w:rsid w:val="00C74398"/>
    <w:rsid w:val="00C950ED"/>
    <w:rsid w:val="00CA49FA"/>
    <w:rsid w:val="00CD44F8"/>
    <w:rsid w:val="00D135C5"/>
    <w:rsid w:val="00D417A7"/>
    <w:rsid w:val="00D61308"/>
    <w:rsid w:val="00D646C3"/>
    <w:rsid w:val="00D8368A"/>
    <w:rsid w:val="00D96D14"/>
    <w:rsid w:val="00DA31D4"/>
    <w:rsid w:val="00DC0C71"/>
    <w:rsid w:val="00DF0159"/>
    <w:rsid w:val="00E01527"/>
    <w:rsid w:val="00E208E2"/>
    <w:rsid w:val="00E71105"/>
    <w:rsid w:val="00E7408E"/>
    <w:rsid w:val="00E8714A"/>
    <w:rsid w:val="00E967BD"/>
    <w:rsid w:val="00EB78A7"/>
    <w:rsid w:val="00ED0BE7"/>
    <w:rsid w:val="00EF1E78"/>
    <w:rsid w:val="00F140E6"/>
    <w:rsid w:val="00F27B6D"/>
    <w:rsid w:val="00F35B8D"/>
    <w:rsid w:val="00F54970"/>
    <w:rsid w:val="00F63744"/>
    <w:rsid w:val="00FD5745"/>
    <w:rsid w:val="00FF448C"/>
    <w:rsid w:val="00FF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F68253-ECC5-4DAB-84C1-F2B91E8DE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F27B6D"/>
    <w:pPr>
      <w:keepNext/>
      <w:keepLines/>
      <w:spacing w:line="360" w:lineRule="auto"/>
      <w:jc w:val="both"/>
      <w:outlineLvl w:val="0"/>
    </w:pPr>
    <w:rPr>
      <w:rFonts w:ascii="Cambria" w:eastAsia="Cambria" w:hAnsi="Cambria" w:cs="Cambria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rsid w:val="00F27B6D"/>
    <w:pPr>
      <w:keepNext/>
      <w:keepLines/>
      <w:spacing w:line="360" w:lineRule="auto"/>
      <w:jc w:val="both"/>
      <w:outlineLvl w:val="1"/>
    </w:pPr>
    <w:rPr>
      <w:rFonts w:ascii="Cambria" w:eastAsia="Cambria" w:hAnsi="Cambria" w:cs="Cambria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qFormat/>
    <w:rsid w:val="00F27B6D"/>
    <w:pPr>
      <w:keepNext/>
      <w:keepLines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before="280" w:after="80" w:line="240" w:lineRule="auto"/>
      <w:outlineLvl w:val="2"/>
    </w:pPr>
    <w:rPr>
      <w:rFonts w:ascii="Liberation Serif" w:eastAsia="Liberation Serif" w:hAnsi="Liberation Serif" w:cs="Liberation Serif"/>
      <w:b/>
      <w:color w:val="000000"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F27B6D"/>
    <w:pPr>
      <w:keepNext/>
      <w:keepLines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before="240" w:after="40" w:line="240" w:lineRule="auto"/>
      <w:outlineLvl w:val="3"/>
    </w:pPr>
    <w:rPr>
      <w:rFonts w:ascii="Liberation Serif" w:eastAsia="Liberation Serif" w:hAnsi="Liberation Serif" w:cs="Liberation Serif"/>
      <w:b/>
      <w:color w:val="000000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F27B6D"/>
    <w:pPr>
      <w:keepNext/>
      <w:keepLines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before="220" w:after="40" w:line="240" w:lineRule="auto"/>
      <w:outlineLvl w:val="4"/>
    </w:pPr>
    <w:rPr>
      <w:rFonts w:ascii="Liberation Serif" w:eastAsia="Liberation Serif" w:hAnsi="Liberation Serif" w:cs="Liberation Serif"/>
      <w:b/>
      <w:color w:val="000000"/>
    </w:rPr>
  </w:style>
  <w:style w:type="paragraph" w:styleId="Heading6">
    <w:name w:val="heading 6"/>
    <w:basedOn w:val="Normal"/>
    <w:next w:val="Normal"/>
    <w:link w:val="Heading6Char"/>
    <w:rsid w:val="00F27B6D"/>
    <w:pPr>
      <w:keepNext/>
      <w:keepLines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before="200" w:after="40" w:line="240" w:lineRule="auto"/>
      <w:outlineLvl w:val="5"/>
    </w:pPr>
    <w:rPr>
      <w:rFonts w:ascii="Liberation Serif" w:eastAsia="Liberation Serif" w:hAnsi="Liberation Serif" w:cs="Liberation Serif"/>
      <w:b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27B6D"/>
    <w:rPr>
      <w:rFonts w:ascii="Cambria" w:eastAsia="Cambria" w:hAnsi="Cambria" w:cs="Cambria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F27B6D"/>
    <w:rPr>
      <w:rFonts w:ascii="Cambria" w:eastAsia="Cambria" w:hAnsi="Cambria" w:cs="Cambria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F27B6D"/>
    <w:rPr>
      <w:rFonts w:ascii="Liberation Serif" w:eastAsia="Liberation Serif" w:hAnsi="Liberation Serif" w:cs="Liberation Serif"/>
      <w:b/>
      <w:color w:val="000000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F27B6D"/>
    <w:rPr>
      <w:rFonts w:ascii="Liberation Serif" w:eastAsia="Liberation Serif" w:hAnsi="Liberation Serif" w:cs="Liberation Serif"/>
      <w:b/>
      <w:color w:val="00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F27B6D"/>
    <w:rPr>
      <w:rFonts w:ascii="Liberation Serif" w:eastAsia="Liberation Serif" w:hAnsi="Liberation Serif" w:cs="Liberation Serif"/>
      <w:b/>
      <w:color w:val="000000"/>
    </w:rPr>
  </w:style>
  <w:style w:type="character" w:customStyle="1" w:styleId="Heading6Char">
    <w:name w:val="Heading 6 Char"/>
    <w:basedOn w:val="DefaultParagraphFont"/>
    <w:link w:val="Heading6"/>
    <w:rsid w:val="00F27B6D"/>
    <w:rPr>
      <w:rFonts w:ascii="Liberation Serif" w:eastAsia="Liberation Serif" w:hAnsi="Liberation Serif" w:cs="Liberation Serif"/>
      <w:b/>
      <w:color w:val="000000"/>
      <w:sz w:val="20"/>
      <w:szCs w:val="20"/>
    </w:rPr>
  </w:style>
  <w:style w:type="paragraph" w:styleId="Subtitle">
    <w:name w:val="Subtitle"/>
    <w:basedOn w:val="Normal"/>
    <w:next w:val="Normal"/>
    <w:link w:val="SubtitleChar"/>
    <w:rsid w:val="00F27B6D"/>
    <w:pPr>
      <w:keepNext/>
      <w:keepLines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F27B6D"/>
    <w:rPr>
      <w:rFonts w:ascii="Georgia" w:eastAsia="Georgia" w:hAnsi="Georgia" w:cs="Georgia"/>
      <w:i/>
      <w:color w:val="666666"/>
      <w:sz w:val="48"/>
      <w:szCs w:val="48"/>
    </w:rPr>
  </w:style>
  <w:style w:type="paragraph" w:styleId="Title">
    <w:name w:val="Title"/>
    <w:basedOn w:val="Normal"/>
    <w:next w:val="Normal"/>
    <w:link w:val="TitleChar"/>
    <w:rsid w:val="00F27B6D"/>
    <w:pPr>
      <w:keepNext/>
      <w:keepLines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before="480" w:after="120" w:line="240" w:lineRule="auto"/>
    </w:pPr>
    <w:rPr>
      <w:rFonts w:ascii="Liberation Serif" w:eastAsia="Liberation Serif" w:hAnsi="Liberation Serif" w:cs="Liberation Serif"/>
      <w:b/>
      <w:color w:val="000000"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F27B6D"/>
    <w:rPr>
      <w:rFonts w:ascii="Liberation Serif" w:eastAsia="Liberation Serif" w:hAnsi="Liberation Serif" w:cs="Liberation Serif"/>
      <w:b/>
      <w:color w:val="000000"/>
      <w:sz w:val="72"/>
      <w:szCs w:val="72"/>
    </w:rPr>
  </w:style>
  <w:style w:type="table" w:customStyle="1" w:styleId="TableNormal1">
    <w:name w:val="Table Normal1"/>
    <w:rsid w:val="00F27B6D"/>
    <w:rPr>
      <w:rFonts w:ascii="Cambria" w:eastAsia="Cambria" w:hAnsi="Cambria" w:cs="Cambria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Style10">
    <w:name w:val="_Style 10"/>
    <w:basedOn w:val="TableNormal1"/>
    <w:rsid w:val="00F27B6D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1">
    <w:name w:val="_Style 11"/>
    <w:basedOn w:val="TableNormal1"/>
    <w:rsid w:val="00F27B6D"/>
    <w:tblPr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MTConvertedEquation">
    <w:name w:val="MTConvertedEquation"/>
    <w:basedOn w:val="DefaultParagraphFont"/>
    <w:rsid w:val="00F27B6D"/>
    <w:rPr>
      <w:rFonts w:ascii="Times New Roman" w:eastAsia="Times New Roman" w:hAnsi="Times New Roman" w:cs="Times New Roman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6</Pages>
  <Words>3048</Words>
  <Characters>17376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Soundarya NR.</cp:lastModifiedBy>
  <cp:revision>1</cp:revision>
  <dcterms:created xsi:type="dcterms:W3CDTF">2022-03-02T14:32:00Z</dcterms:created>
  <dcterms:modified xsi:type="dcterms:W3CDTF">2022-03-02T14:33:00Z</dcterms:modified>
</cp:coreProperties>
</file>